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D5CE6" w14:textId="7DC6AD08" w:rsidR="00BC519A" w:rsidRPr="00D6091E" w:rsidRDefault="00BC519A" w:rsidP="00BC519A">
      <w:pPr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D6091E">
        <w:rPr>
          <w:rFonts w:ascii="Times New Roman" w:hAnsi="Times New Roman" w:cs="Times New Roman"/>
          <w:b/>
          <w:bCs/>
          <w:sz w:val="16"/>
          <w:szCs w:val="16"/>
        </w:rPr>
        <w:t>S1</w:t>
      </w:r>
      <w:r w:rsidR="00E95C62" w:rsidRPr="00D6091E">
        <w:rPr>
          <w:rFonts w:ascii="Times New Roman" w:hAnsi="Times New Roman" w:cs="Times New Roman"/>
          <w:b/>
          <w:bCs/>
          <w:sz w:val="16"/>
          <w:szCs w:val="16"/>
        </w:rPr>
        <w:t xml:space="preserve"> Table.</w:t>
      </w:r>
      <w:r w:rsidRPr="00D6091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31F48" w:rsidRPr="00D6091E">
        <w:rPr>
          <w:rFonts w:ascii="Times New Roman" w:hAnsi="Times New Roman" w:cs="Times New Roman"/>
          <w:b/>
          <w:bCs/>
          <w:sz w:val="16"/>
          <w:szCs w:val="16"/>
        </w:rPr>
        <w:t xml:space="preserve">Genes and their polymorphisms genotyped </w:t>
      </w:r>
      <w:r w:rsidR="00031F48" w:rsidRPr="00B543DB">
        <w:rPr>
          <w:rFonts w:ascii="Times New Roman" w:hAnsi="Times New Roman" w:cs="Times New Roman"/>
          <w:b/>
          <w:bCs/>
          <w:sz w:val="16"/>
          <w:szCs w:val="16"/>
        </w:rPr>
        <w:t xml:space="preserve">in </w:t>
      </w:r>
      <w:r w:rsidR="008E5AEA" w:rsidRPr="00B543DB">
        <w:rPr>
          <w:rFonts w:ascii="Times New Roman" w:hAnsi="Times New Roman" w:cs="Times New Roman"/>
          <w:b/>
          <w:bCs/>
          <w:sz w:val="16"/>
          <w:szCs w:val="16"/>
        </w:rPr>
        <w:t xml:space="preserve">case </w:t>
      </w:r>
      <w:r w:rsidR="00031F48" w:rsidRPr="00B543DB">
        <w:rPr>
          <w:rFonts w:ascii="Times New Roman" w:hAnsi="Times New Roman" w:cs="Times New Roman"/>
          <w:b/>
          <w:bCs/>
          <w:sz w:val="16"/>
          <w:szCs w:val="16"/>
        </w:rPr>
        <w:t xml:space="preserve">and </w:t>
      </w:r>
      <w:r w:rsidR="00E3025F">
        <w:rPr>
          <w:rFonts w:ascii="Times New Roman" w:hAnsi="Times New Roman" w:cs="Times New Roman"/>
          <w:b/>
          <w:bCs/>
          <w:sz w:val="16"/>
          <w:szCs w:val="16"/>
        </w:rPr>
        <w:t>reference</w:t>
      </w:r>
      <w:r w:rsidR="003D3A36" w:rsidRPr="00B543DB">
        <w:rPr>
          <w:rFonts w:ascii="Times New Roman" w:hAnsi="Times New Roman" w:cs="Times New Roman"/>
          <w:b/>
          <w:bCs/>
          <w:sz w:val="16"/>
          <w:szCs w:val="16"/>
        </w:rPr>
        <w:t xml:space="preserve"> group</w:t>
      </w:r>
      <w:r w:rsidR="00E3025F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031F48" w:rsidRPr="00B543DB">
        <w:rPr>
          <w:rFonts w:ascii="Times New Roman" w:hAnsi="Times New Roman" w:cs="Times New Roman"/>
          <w:b/>
          <w:bCs/>
          <w:sz w:val="16"/>
          <w:szCs w:val="16"/>
        </w:rPr>
        <w:t>.</w:t>
      </w:r>
    </w:p>
    <w:tbl>
      <w:tblPr>
        <w:tblStyle w:val="Tabladelista1clara-nfasis3"/>
        <w:tblW w:w="12191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  <w:gridCol w:w="1843"/>
        <w:gridCol w:w="1843"/>
      </w:tblGrid>
      <w:tr w:rsidR="00D6091E" w:rsidRPr="00D6091E" w14:paraId="3FAA63DB" w14:textId="77777777" w:rsidTr="00B54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  <w:vAlign w:val="center"/>
            <w:hideMark/>
          </w:tcPr>
          <w:p w14:paraId="0C142D54" w14:textId="77777777" w:rsidR="00BC519A" w:rsidRPr="00D6091E" w:rsidRDefault="00BC519A" w:rsidP="00031F48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  <w:hideMark/>
          </w:tcPr>
          <w:p w14:paraId="7D1B9A5F" w14:textId="77777777" w:rsidR="00BC519A" w:rsidRPr="00D6091E" w:rsidRDefault="00BC519A" w:rsidP="00031F4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PRSS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  <w:hideMark/>
          </w:tcPr>
          <w:p w14:paraId="26FE2AD2" w14:textId="0FAE8666" w:rsidR="00BC519A" w:rsidRPr="00D6091E" w:rsidRDefault="00BC519A" w:rsidP="00031F4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RI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  <w:hideMark/>
          </w:tcPr>
          <w:p w14:paraId="7FBD7AF3" w14:textId="77777777" w:rsidR="00BC519A" w:rsidRPr="00D6091E" w:rsidRDefault="00BC519A" w:rsidP="00031F4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AM1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2322B31E" w14:textId="77777777" w:rsidR="00BC519A" w:rsidRPr="00D6091E" w:rsidRDefault="00BC519A" w:rsidP="00031F4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FITM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053E3CAD" w14:textId="77777777" w:rsidR="00BC519A" w:rsidRPr="00D6091E" w:rsidRDefault="00BC519A" w:rsidP="00031F4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609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DR</w:t>
            </w:r>
          </w:p>
        </w:tc>
      </w:tr>
      <w:tr w:rsidR="00D6091E" w:rsidRPr="00E3025F" w14:paraId="597A2CAF" w14:textId="77777777" w:rsidTr="00B5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C5AC71" w14:textId="73EAD8C4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2074192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64667C&gt;T (C__16163821_10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825294" w14:textId="7D9E9D44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456298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464824T&gt;A (C___2592026_1_)</w:t>
            </w:r>
          </w:p>
          <w:p w14:paraId="68752365" w14:textId="1A7C734B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769AC4" w14:textId="6DAF1725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4932178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90868426C&gt;T</w:t>
            </w:r>
          </w:p>
          <w:p w14:paraId="599FAD04" w14:textId="6582697F" w:rsidR="00D6091E" w:rsidRPr="00E3025F" w:rsidRDefault="00D6091E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_1244343_10</w:t>
            </w:r>
          </w:p>
          <w:p w14:paraId="70DBCA4E" w14:textId="46DF3ED9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498037" w14:textId="77777777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0495563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9522081G&gt;A</w:t>
            </w:r>
          </w:p>
          <w:p w14:paraId="3AED12C4" w14:textId="36A66ED3" w:rsidR="00D6091E" w:rsidRPr="00E3025F" w:rsidRDefault="00D6091E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30463083_2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DC2BA4" w14:textId="77777777" w:rsidR="0017281F" w:rsidRPr="00E3025F" w:rsidRDefault="0017281F" w:rsidP="00D6091E">
            <w:pPr>
              <w:spacing w:line="259" w:lineRule="auto"/>
              <w:ind w:left="-107" w:righ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2252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g.320772A&gt;G</w:t>
            </w:r>
          </w:p>
          <w:p w14:paraId="33F5A991" w14:textId="50E15DB9" w:rsidR="00D6091E" w:rsidRPr="00E3025F" w:rsidRDefault="00D6091E" w:rsidP="00D6091E">
            <w:pPr>
              <w:spacing w:line="259" w:lineRule="auto"/>
              <w:ind w:left="-107" w:righ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175677529_1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3AFD3C" w14:textId="5AFFA7AB" w:rsidR="0017281F" w:rsidRPr="00E3025F" w:rsidRDefault="0017281F" w:rsidP="00D6091E">
            <w:pPr>
              <w:spacing w:line="259" w:lineRule="auto"/>
              <w:ind w:left="-106"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544410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g.47846052C&gt;T</w:t>
            </w:r>
          </w:p>
          <w:p w14:paraId="7276FAA3" w14:textId="09F68774" w:rsidR="00D6091E" w:rsidRPr="00E3025F" w:rsidRDefault="00D6091E" w:rsidP="00D6091E">
            <w:pPr>
              <w:spacing w:line="259" w:lineRule="auto"/>
              <w:ind w:left="-106"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_8716062_20</w:t>
            </w:r>
          </w:p>
        </w:tc>
      </w:tr>
      <w:tr w:rsidR="00D6091E" w:rsidRPr="00E3025F" w14:paraId="70CF478F" w14:textId="77777777" w:rsidTr="00B543DB">
        <w:trPr>
          <w:trHeight w:val="7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  <w:hideMark/>
          </w:tcPr>
          <w:p w14:paraId="10F1F246" w14:textId="5C5BF309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233575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64843G&gt;A (C___2260459_10)</w:t>
            </w:r>
          </w:p>
          <w:p w14:paraId="3F111DF3" w14:textId="6C1D8C10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EB6CE18" w14:textId="51DF3B72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2070788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470061G&gt;A (C___2592038_1_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30345A" w14:textId="3E4AE160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2071410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90877710C&gt;G</w:t>
            </w:r>
          </w:p>
          <w:p w14:paraId="04F3A107" w14:textId="27D5E5C4" w:rsidR="00D6091E" w:rsidRPr="00E3025F" w:rsidRDefault="00D6091E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_1244337_1_</w:t>
            </w:r>
          </w:p>
          <w:p w14:paraId="160D27E4" w14:textId="4A0BFA9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AA3EFDA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2692386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9555777A&gt;G</w:t>
            </w:r>
          </w:p>
          <w:p w14:paraId="11C02003" w14:textId="4850B270" w:rsidR="00D6091E" w:rsidRPr="00E3025F" w:rsidRDefault="00D6091E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31588436_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4D54A3" w14:textId="77777777" w:rsidR="0017281F" w:rsidRPr="00E3025F" w:rsidRDefault="0017281F" w:rsidP="00D6091E">
            <w:pPr>
              <w:spacing w:line="259" w:lineRule="auto"/>
              <w:ind w:left="-107"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34481144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g.320836C&gt;T</w:t>
            </w:r>
          </w:p>
          <w:p w14:paraId="1298BFD3" w14:textId="209DB717" w:rsidR="00D6091E" w:rsidRPr="00E3025F" w:rsidRDefault="00D6091E" w:rsidP="00D6091E">
            <w:pPr>
              <w:spacing w:line="259" w:lineRule="auto"/>
              <w:ind w:left="-107"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26288451_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AD1095" w14:textId="7ABBFC4B" w:rsidR="0017281F" w:rsidRPr="00E3025F" w:rsidRDefault="0017281F" w:rsidP="00D6091E">
            <w:pPr>
              <w:spacing w:line="259" w:lineRule="auto"/>
              <w:ind w:left="-106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2228570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g.47879112A&gt;G</w:t>
            </w:r>
          </w:p>
          <w:p w14:paraId="0903C5FE" w14:textId="1129F850" w:rsidR="00D6091E" w:rsidRPr="00E3025F" w:rsidRDefault="00D6091E" w:rsidP="00D6091E">
            <w:pPr>
              <w:spacing w:line="259" w:lineRule="auto"/>
              <w:ind w:left="-106"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12060045_20</w:t>
            </w:r>
          </w:p>
        </w:tc>
      </w:tr>
      <w:tr w:rsidR="00D6091E" w:rsidRPr="00E3025F" w14:paraId="2C1F0481" w14:textId="77777777" w:rsidTr="00B5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5AF9322F" w14:textId="138ACB6C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4240157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68841C&gt;T (C__28018196_2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070B05" w14:textId="7BF86F42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61735794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470664C&gt;T (C__25622367_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FAF12F" w14:textId="4C3B0370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4702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90883330G&gt;A</w:t>
            </w:r>
          </w:p>
          <w:p w14:paraId="1A3E7F68" w14:textId="687F74CF" w:rsidR="0017281F" w:rsidRPr="00E3025F" w:rsidRDefault="00D6091E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_8719648_1_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7FB428" w14:textId="3012BE82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1684747</w:t>
            </w:r>
            <w:r w:rsidR="00B543DB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g.9557042A&gt;G</w:t>
            </w:r>
          </w:p>
          <w:p w14:paraId="6AAA8249" w14:textId="305EA61C" w:rsidR="00D6091E" w:rsidRPr="00E3025F" w:rsidRDefault="00D6091E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C___1829895_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550BA1" w14:textId="29DEC056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ABE28D" w14:textId="4FA0CB85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091E" w:rsidRPr="00E3025F" w14:paraId="5B748FB6" w14:textId="77777777" w:rsidTr="00B543DB">
        <w:trPr>
          <w:trHeight w:val="9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  <w:hideMark/>
          </w:tcPr>
          <w:p w14:paraId="2FC9ECE9" w14:textId="43E248C3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879922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72684C&gt;G (C___8877953_10)</w:t>
            </w:r>
          </w:p>
          <w:p w14:paraId="3CFC9511" w14:textId="792437C9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0EF7C9A" w14:textId="04D137EF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12329760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480570C&gt;T (C__25622353_2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8BE81A" w14:textId="49B9AC5F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8540437" w14:textId="0BEA50B0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32727E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5F34AD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091E" w:rsidRPr="00E3025F" w14:paraId="55235186" w14:textId="77777777" w:rsidTr="00B5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21BA222B" w14:textId="4D12D9D4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4646156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78920A&gt;T (C___2551619_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BD986B" w14:textId="695B702A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75603675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507982C&gt;A (C_102710002_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8D480C" w14:textId="3D7E4280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7119B8D" w14:textId="37261806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8923A0" w14:textId="77777777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287BD4" w14:textId="77777777" w:rsidR="0017281F" w:rsidRPr="00E3025F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091E" w:rsidRPr="00E3025F" w14:paraId="195C3EC1" w14:textId="77777777" w:rsidTr="00B543DB">
        <w:trPr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6FB75E5" w14:textId="17846491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4646155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79386C&gt;T (C__32336224_1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3558E6" w14:textId="61E5B824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4303795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508558A&gt;G (C__11382662_10)</w:t>
            </w:r>
          </w:p>
          <w:p w14:paraId="37E6A177" w14:textId="4DBBA96A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5CD32D1" w14:textId="2F41AE33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233492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A4AB2A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475A34" w14:textId="77777777" w:rsidR="0017281F" w:rsidRPr="00E3025F" w:rsidRDefault="0017281F" w:rsidP="001728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091E" w:rsidRPr="00D6091E" w14:paraId="6205168B" w14:textId="77777777" w:rsidTr="00B5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C496C6" w14:textId="753B349C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s2285666</w:t>
            </w:r>
            <w:r w:rsidR="00D6091E" w:rsidRPr="00E3025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g.15592225C&gt;T (C___2551626_1_)</w:t>
            </w:r>
          </w:p>
          <w:p w14:paraId="02E03EFE" w14:textId="4BAE232D" w:rsidR="0017281F" w:rsidRPr="00E3025F" w:rsidRDefault="0017281F" w:rsidP="0017281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DD57AF" w14:textId="763983DB" w:rsidR="0017281F" w:rsidRPr="00D6091E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025F">
              <w:rPr>
                <w:rFonts w:ascii="Times New Roman" w:hAnsi="Times New Roman" w:cs="Times New Roman"/>
                <w:sz w:val="16"/>
                <w:szCs w:val="16"/>
              </w:rPr>
              <w:t>rs8134378</w:t>
            </w:r>
            <w:r w:rsidR="00D6091E" w:rsidRPr="00E3025F">
              <w:rPr>
                <w:rFonts w:ascii="Times New Roman" w:hAnsi="Times New Roman" w:cs="Times New Roman"/>
                <w:sz w:val="16"/>
                <w:szCs w:val="16"/>
              </w:rPr>
              <w:t xml:space="preserve"> g.41521831G&gt;A (C___1723094_1_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79C45F" w14:textId="77777777" w:rsidR="0017281F" w:rsidRPr="00D6091E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6F3B5D" w14:textId="77777777" w:rsidR="0017281F" w:rsidRPr="00D6091E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454A3C" w14:textId="77777777" w:rsidR="0017281F" w:rsidRPr="00D6091E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3DA58F" w14:textId="77777777" w:rsidR="0017281F" w:rsidRPr="00D6091E" w:rsidRDefault="0017281F" w:rsidP="0017281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83ECA27" w14:textId="49E91553" w:rsidR="00BC519A" w:rsidRPr="00D6091E" w:rsidRDefault="0021364B" w:rsidP="0021364B">
      <w:pPr>
        <w:jc w:val="both"/>
        <w:rPr>
          <w:rFonts w:ascii="Times New Roman" w:hAnsi="Times New Roman" w:cs="Times New Roman"/>
          <w:sz w:val="16"/>
          <w:szCs w:val="16"/>
        </w:rPr>
      </w:pPr>
      <w:r w:rsidRPr="00D6091E">
        <w:rPr>
          <w:rFonts w:ascii="Times New Roman" w:hAnsi="Times New Roman" w:cs="Times New Roman"/>
          <w:i/>
          <w:iCs/>
          <w:sz w:val="16"/>
          <w:szCs w:val="16"/>
        </w:rPr>
        <w:t>ACE2</w:t>
      </w:r>
      <w:r w:rsidRPr="00D6091E">
        <w:rPr>
          <w:rFonts w:ascii="Times New Roman" w:hAnsi="Times New Roman" w:cs="Times New Roman"/>
          <w:sz w:val="16"/>
          <w:szCs w:val="16"/>
        </w:rPr>
        <w:t>, Angiotensin Co</w:t>
      </w:r>
      <w:r w:rsidR="00E3025F">
        <w:rPr>
          <w:rFonts w:ascii="Times New Roman" w:hAnsi="Times New Roman" w:cs="Times New Roman"/>
          <w:sz w:val="16"/>
          <w:szCs w:val="16"/>
        </w:rPr>
        <w:t>n</w:t>
      </w:r>
      <w:r w:rsidRPr="00D6091E">
        <w:rPr>
          <w:rFonts w:ascii="Times New Roman" w:hAnsi="Times New Roman" w:cs="Times New Roman"/>
          <w:sz w:val="16"/>
          <w:szCs w:val="16"/>
        </w:rPr>
        <w:t xml:space="preserve">verting Enzyme 2; </w:t>
      </w:r>
      <w:r w:rsidRPr="00D6091E">
        <w:rPr>
          <w:rFonts w:ascii="Times New Roman" w:hAnsi="Times New Roman" w:cs="Times New Roman"/>
          <w:i/>
          <w:iCs/>
          <w:sz w:val="16"/>
          <w:szCs w:val="16"/>
        </w:rPr>
        <w:t>ADAM</w:t>
      </w:r>
      <w:r w:rsidRPr="00D6091E">
        <w:rPr>
          <w:rFonts w:ascii="Times New Roman" w:hAnsi="Times New Roman" w:cs="Times New Roman"/>
          <w:sz w:val="16"/>
          <w:szCs w:val="16"/>
        </w:rPr>
        <w:t xml:space="preserve">, ADAM metallopeptidase domain 17; </w:t>
      </w:r>
      <w:r w:rsidRPr="00D6091E">
        <w:rPr>
          <w:rFonts w:ascii="Times New Roman" w:hAnsi="Times New Roman" w:cs="Times New Roman"/>
          <w:i/>
          <w:iCs/>
          <w:sz w:val="16"/>
          <w:szCs w:val="16"/>
        </w:rPr>
        <w:t>FURIN</w:t>
      </w:r>
      <w:r w:rsidRPr="00D6091E">
        <w:rPr>
          <w:rFonts w:ascii="Times New Roman" w:hAnsi="Times New Roman" w:cs="Times New Roman"/>
          <w:sz w:val="16"/>
          <w:szCs w:val="16"/>
        </w:rPr>
        <w:t xml:space="preserve">, Paired Basic Amino Acid Cleaving Enzyme; </w:t>
      </w:r>
      <w:r w:rsidRPr="00D6091E">
        <w:rPr>
          <w:rFonts w:ascii="Times New Roman" w:hAnsi="Times New Roman" w:cs="Times New Roman"/>
          <w:i/>
          <w:iCs/>
          <w:sz w:val="16"/>
          <w:szCs w:val="16"/>
        </w:rPr>
        <w:t>IFITM3</w:t>
      </w:r>
      <w:r w:rsidRPr="00D6091E">
        <w:rPr>
          <w:rFonts w:ascii="Times New Roman" w:hAnsi="Times New Roman" w:cs="Times New Roman"/>
          <w:sz w:val="16"/>
          <w:szCs w:val="16"/>
        </w:rPr>
        <w:t xml:space="preserve">, Interferon Induced Transmembrane Protein 3; </w:t>
      </w:r>
      <w:r w:rsidRPr="00D6091E">
        <w:rPr>
          <w:rFonts w:ascii="Times New Roman" w:hAnsi="Times New Roman" w:cs="Times New Roman"/>
          <w:i/>
          <w:iCs/>
          <w:sz w:val="16"/>
          <w:szCs w:val="16"/>
        </w:rPr>
        <w:t>VDR</w:t>
      </w:r>
      <w:r w:rsidRPr="00D6091E">
        <w:rPr>
          <w:rFonts w:ascii="Times New Roman" w:hAnsi="Times New Roman" w:cs="Times New Roman"/>
          <w:sz w:val="16"/>
          <w:szCs w:val="16"/>
        </w:rPr>
        <w:t xml:space="preserve">, Vitamin D Receptor; </w:t>
      </w:r>
      <w:r w:rsidRPr="00D6091E">
        <w:rPr>
          <w:rFonts w:ascii="Times New Roman" w:hAnsi="Times New Roman" w:cs="Times New Roman"/>
          <w:i/>
          <w:iCs/>
          <w:sz w:val="16"/>
          <w:szCs w:val="16"/>
        </w:rPr>
        <w:t>TMPRSS2</w:t>
      </w:r>
      <w:r w:rsidRPr="00D6091E">
        <w:rPr>
          <w:rFonts w:ascii="Times New Roman" w:hAnsi="Times New Roman" w:cs="Times New Roman"/>
          <w:sz w:val="16"/>
          <w:szCs w:val="16"/>
        </w:rPr>
        <w:t xml:space="preserve"> Transmembrane Serine Protease 2.</w:t>
      </w:r>
    </w:p>
    <w:p w14:paraId="6EBDA893" w14:textId="77777777" w:rsidR="0053102F" w:rsidRDefault="0053102F" w:rsidP="0021364B">
      <w:pPr>
        <w:jc w:val="both"/>
        <w:rPr>
          <w:rFonts w:ascii="Times New Roman" w:hAnsi="Times New Roman" w:cs="Times New Roman"/>
        </w:rPr>
      </w:pPr>
    </w:p>
    <w:p w14:paraId="7843315D" w14:textId="77777777" w:rsidR="0053102F" w:rsidRDefault="0053102F" w:rsidP="0021364B">
      <w:pPr>
        <w:jc w:val="both"/>
        <w:rPr>
          <w:rFonts w:ascii="Times New Roman" w:hAnsi="Times New Roman" w:cs="Times New Roman"/>
        </w:rPr>
      </w:pPr>
    </w:p>
    <w:p w14:paraId="078428C5" w14:textId="77777777" w:rsidR="0053102F" w:rsidRDefault="0053102F" w:rsidP="0021364B">
      <w:pPr>
        <w:jc w:val="both"/>
        <w:rPr>
          <w:rFonts w:ascii="Times New Roman" w:hAnsi="Times New Roman" w:cs="Times New Roman"/>
        </w:rPr>
      </w:pPr>
    </w:p>
    <w:p w14:paraId="0C40CA87" w14:textId="77777777" w:rsidR="0053102F" w:rsidRDefault="0053102F" w:rsidP="0021364B">
      <w:pPr>
        <w:jc w:val="both"/>
        <w:rPr>
          <w:rFonts w:ascii="Times New Roman" w:hAnsi="Times New Roman" w:cs="Times New Roman"/>
        </w:rPr>
      </w:pPr>
    </w:p>
    <w:p w14:paraId="0440866C" w14:textId="77777777" w:rsidR="0053102F" w:rsidRPr="0021364B" w:rsidRDefault="0053102F" w:rsidP="0021364B">
      <w:pPr>
        <w:jc w:val="both"/>
        <w:rPr>
          <w:rFonts w:ascii="Times New Roman" w:hAnsi="Times New Roman" w:cs="Times New Roman"/>
        </w:rPr>
      </w:pPr>
    </w:p>
    <w:sectPr w:rsidR="0053102F" w:rsidRPr="0021364B" w:rsidSect="009B5F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9A"/>
    <w:rsid w:val="00031F48"/>
    <w:rsid w:val="001028A6"/>
    <w:rsid w:val="0017281F"/>
    <w:rsid w:val="0021364B"/>
    <w:rsid w:val="002412A9"/>
    <w:rsid w:val="003D3A36"/>
    <w:rsid w:val="0053102F"/>
    <w:rsid w:val="005A4BFE"/>
    <w:rsid w:val="0068626D"/>
    <w:rsid w:val="006E41D5"/>
    <w:rsid w:val="007D09B9"/>
    <w:rsid w:val="008E5AEA"/>
    <w:rsid w:val="009B5F2A"/>
    <w:rsid w:val="00A96B6D"/>
    <w:rsid w:val="00B543DB"/>
    <w:rsid w:val="00BC519A"/>
    <w:rsid w:val="00BD1DFB"/>
    <w:rsid w:val="00D6091E"/>
    <w:rsid w:val="00DE12FF"/>
    <w:rsid w:val="00E212B2"/>
    <w:rsid w:val="00E3025F"/>
    <w:rsid w:val="00E95C62"/>
    <w:rsid w:val="00EF6C67"/>
    <w:rsid w:val="00F050BE"/>
    <w:rsid w:val="00F3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54A2"/>
  <w15:chartTrackingRefBased/>
  <w15:docId w15:val="{88F2F092-7375-40F0-AFFD-F9085A5D7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BC51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1clara">
    <w:name w:val="List Table 1 Light"/>
    <w:basedOn w:val="Tablanormal"/>
    <w:uiPriority w:val="46"/>
    <w:rsid w:val="00BC51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3">
    <w:name w:val="List Table 1 Light Accent 3"/>
    <w:basedOn w:val="Tablanormal"/>
    <w:uiPriority w:val="46"/>
    <w:rsid w:val="00BC51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 DELTA</dc:creator>
  <cp:keywords/>
  <dc:description/>
  <cp:lastModifiedBy>Carla Santana</cp:lastModifiedBy>
  <cp:revision>17</cp:revision>
  <dcterms:created xsi:type="dcterms:W3CDTF">2024-09-19T18:18:00Z</dcterms:created>
  <dcterms:modified xsi:type="dcterms:W3CDTF">2025-04-02T23:02:00Z</dcterms:modified>
</cp:coreProperties>
</file>